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F617D" w14:textId="77777777" w:rsidR="00C13001" w:rsidRDefault="00C13001"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orting information 1</w:t>
      </w:r>
    </w:p>
    <w:p w14:paraId="73FC13BB" w14:textId="3F69EE7F"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A82EE33" w:rsidR="00DB4B2C" w:rsidRPr="00410502" w:rsidRDefault="00162D7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EBCC15" w:rsidR="00DB4B2C" w:rsidRPr="00410502" w:rsidRDefault="00162D7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ED96EC4" w:rsidR="00DB4B2C" w:rsidRPr="00410502" w:rsidRDefault="00162D71"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AAE64D3" w:rsidR="00DB4B2C" w:rsidRPr="00410502" w:rsidRDefault="00162D71" w:rsidP="006B2B65">
                <w:pPr>
                  <w:rPr>
                    <w:rFonts w:ascii="Arial" w:hAnsi="Arial" w:cs="Arial"/>
                    <w:sz w:val="20"/>
                    <w:szCs w:val="20"/>
                  </w:rPr>
                </w:pPr>
                <w:r>
                  <w:rPr>
                    <w:rFonts w:ascii="Arial" w:hAnsi="Arial" w:cs="Arial"/>
                    <w:sz w:val="20"/>
                    <w:szCs w:val="20"/>
                  </w:rPr>
                  <w:t>#</w:t>
                </w:r>
                <w:r w:rsidR="00F40206">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38CFC24" w:rsidR="00DB4B2C" w:rsidRPr="00410502" w:rsidRDefault="00162D71"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DA4FE4B" w:rsidR="00DB4B2C" w:rsidRPr="00410502" w:rsidRDefault="00182284"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004A2AB" w:rsidR="00DB4B2C" w:rsidRPr="00410502" w:rsidRDefault="00162D71" w:rsidP="006B2B65">
                <w:pPr>
                  <w:rPr>
                    <w:rFonts w:ascii="Arial" w:hAnsi="Arial" w:cs="Arial"/>
                    <w:sz w:val="20"/>
                    <w:szCs w:val="20"/>
                  </w:rPr>
                </w:pPr>
                <w:r>
                  <w:rPr>
                    <w:rFonts w:ascii="Arial" w:hAnsi="Arial" w:cs="Arial"/>
                    <w:sz w:val="20"/>
                    <w:szCs w:val="20"/>
                  </w:rPr>
                  <w:t>#</w:t>
                </w:r>
                <w:r w:rsidR="00BE2F6C">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DA59254" w:rsidR="00DB4B2C" w:rsidRPr="00410502" w:rsidRDefault="00162D71"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1DD8075" w:rsidR="00DB4B2C" w:rsidRPr="00410502" w:rsidRDefault="00162D71"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ECF8F93"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9755E5F"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4DB9891" w:rsidR="00DB4B2C" w:rsidRPr="00410502" w:rsidRDefault="002C43D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9A91515"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521D8A7"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0623BB4"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C2591CE" w:rsidR="00DB4B2C" w:rsidRPr="00410502" w:rsidRDefault="002C43D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F96E451"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A1AAB1F"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E217774"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65AB6A7"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46DFB26"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288DD67" w:rsidR="00DB4B2C" w:rsidRPr="00410502" w:rsidRDefault="002C43D7" w:rsidP="006B2B65">
                <w:pPr>
                  <w:rPr>
                    <w:rFonts w:ascii="Arial" w:hAnsi="Arial" w:cs="Arial"/>
                    <w:sz w:val="20"/>
                    <w:szCs w:val="20"/>
                  </w:rPr>
                </w:pPr>
                <w:r>
                  <w:rPr>
                    <w:rFonts w:ascii="Arial" w:hAnsi="Arial" w:cs="Arial"/>
                    <w:sz w:val="20"/>
                    <w:szCs w:val="20"/>
                  </w:rPr>
                  <w:t>#</w:t>
                </w:r>
                <w:r w:rsidR="00174709">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B415B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208C7" w14:textId="77777777" w:rsidR="00B415B5" w:rsidRDefault="00B415B5" w:rsidP="008F00FC">
      <w:pPr>
        <w:spacing w:after="0" w:line="240" w:lineRule="auto"/>
      </w:pPr>
      <w:r>
        <w:separator/>
      </w:r>
    </w:p>
  </w:endnote>
  <w:endnote w:type="continuationSeparator" w:id="0">
    <w:p w14:paraId="522170ED" w14:textId="77777777" w:rsidR="00B415B5" w:rsidRDefault="00B415B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1E1BB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C99D7" w14:textId="77777777" w:rsidR="00B415B5" w:rsidRDefault="00B415B5" w:rsidP="008F00FC">
      <w:pPr>
        <w:spacing w:after="0" w:line="240" w:lineRule="auto"/>
      </w:pPr>
      <w:r>
        <w:separator/>
      </w:r>
    </w:p>
  </w:footnote>
  <w:footnote w:type="continuationSeparator" w:id="0">
    <w:p w14:paraId="0EF47FB1" w14:textId="77777777" w:rsidR="00B415B5" w:rsidRDefault="00B415B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3D30A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829CA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8876121">
    <w:abstractNumId w:val="4"/>
  </w:num>
  <w:num w:numId="2" w16cid:durableId="1769423589">
    <w:abstractNumId w:val="5"/>
  </w:num>
  <w:num w:numId="3" w16cid:durableId="1456370145">
    <w:abstractNumId w:val="7"/>
  </w:num>
  <w:num w:numId="4" w16cid:durableId="15816695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25985831">
    <w:abstractNumId w:val="9"/>
  </w:num>
  <w:num w:numId="6" w16cid:durableId="691764443">
    <w:abstractNumId w:val="8"/>
  </w:num>
  <w:num w:numId="7" w16cid:durableId="33044863">
    <w:abstractNumId w:val="0"/>
  </w:num>
  <w:num w:numId="8" w16cid:durableId="1542473836">
    <w:abstractNumId w:val="6"/>
  </w:num>
  <w:num w:numId="9" w16cid:durableId="2082630454">
    <w:abstractNumId w:val="2"/>
  </w:num>
  <w:num w:numId="10" w16cid:durableId="7357884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4D9F"/>
    <w:rsid w:val="00105EFB"/>
    <w:rsid w:val="00114815"/>
    <w:rsid w:val="001200B5"/>
    <w:rsid w:val="00162D71"/>
    <w:rsid w:val="00167758"/>
    <w:rsid w:val="00174709"/>
    <w:rsid w:val="00177075"/>
    <w:rsid w:val="00182284"/>
    <w:rsid w:val="001B33BA"/>
    <w:rsid w:val="001B77A0"/>
    <w:rsid w:val="001C6DDD"/>
    <w:rsid w:val="002022D5"/>
    <w:rsid w:val="00213374"/>
    <w:rsid w:val="00217418"/>
    <w:rsid w:val="002334AE"/>
    <w:rsid w:val="00242A48"/>
    <w:rsid w:val="00264424"/>
    <w:rsid w:val="00281BCD"/>
    <w:rsid w:val="002B476F"/>
    <w:rsid w:val="002C43D7"/>
    <w:rsid w:val="002F5FA3"/>
    <w:rsid w:val="00302934"/>
    <w:rsid w:val="00313A2A"/>
    <w:rsid w:val="00322A8A"/>
    <w:rsid w:val="00323E65"/>
    <w:rsid w:val="00324BDA"/>
    <w:rsid w:val="00334101"/>
    <w:rsid w:val="00347431"/>
    <w:rsid w:val="003851F2"/>
    <w:rsid w:val="003B2237"/>
    <w:rsid w:val="003D1C59"/>
    <w:rsid w:val="003E68BD"/>
    <w:rsid w:val="003F0CA1"/>
    <w:rsid w:val="003F4381"/>
    <w:rsid w:val="00407446"/>
    <w:rsid w:val="00407858"/>
    <w:rsid w:val="004151AB"/>
    <w:rsid w:val="004156DE"/>
    <w:rsid w:val="0046017E"/>
    <w:rsid w:val="0046461D"/>
    <w:rsid w:val="004770D8"/>
    <w:rsid w:val="00497EFE"/>
    <w:rsid w:val="004B1930"/>
    <w:rsid w:val="004C64BB"/>
    <w:rsid w:val="004D3507"/>
    <w:rsid w:val="004E0449"/>
    <w:rsid w:val="004E66A9"/>
    <w:rsid w:val="004F5410"/>
    <w:rsid w:val="004F5660"/>
    <w:rsid w:val="005229F6"/>
    <w:rsid w:val="00536F35"/>
    <w:rsid w:val="00552CC9"/>
    <w:rsid w:val="005627F4"/>
    <w:rsid w:val="00574F3D"/>
    <w:rsid w:val="00585A6B"/>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4A81"/>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1A76"/>
    <w:rsid w:val="00B169A9"/>
    <w:rsid w:val="00B415B5"/>
    <w:rsid w:val="00B73A70"/>
    <w:rsid w:val="00B85F7C"/>
    <w:rsid w:val="00BB554E"/>
    <w:rsid w:val="00BE2F6C"/>
    <w:rsid w:val="00C07F77"/>
    <w:rsid w:val="00C13001"/>
    <w:rsid w:val="00C31A64"/>
    <w:rsid w:val="00C97AC3"/>
    <w:rsid w:val="00CB3347"/>
    <w:rsid w:val="00CB7EF4"/>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40206"/>
    <w:rsid w:val="00F63586"/>
    <w:rsid w:val="00F661BF"/>
    <w:rsid w:val="00F82560"/>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B255679-94BB-4F78-91C7-F61E4F2E7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064DF"/>
    <w:rsid w:val="005229F6"/>
    <w:rsid w:val="00884DF3"/>
    <w:rsid w:val="00C33A07"/>
    <w:rsid w:val="00CA22F5"/>
    <w:rsid w:val="00CC7CE7"/>
    <w:rsid w:val="00D91A45"/>
    <w:rsid w:val="00FA37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414422B-98EA-4E96-8B3B-52908BCDD8DA}">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sa Langan</cp:lastModifiedBy>
  <cp:revision>2</cp:revision>
  <cp:lastPrinted>2018-11-16T17:06:00Z</cp:lastPrinted>
  <dcterms:created xsi:type="dcterms:W3CDTF">2024-04-27T22:54:00Z</dcterms:created>
  <dcterms:modified xsi:type="dcterms:W3CDTF">2024-04-27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